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6570" w:type="dxa"/>
            <w:gridSpan w:val="2"/>
          </w:tcPr>
          <w:p w:rsidR="006A611D" w:rsidRPr="00F95A16" w:rsidRDefault="006A611D" w:rsidP="00A75E34">
            <w:pPr>
              <w:spacing w:line="240" w:lineRule="auto"/>
              <w:jc w:val="center"/>
              <w:rPr>
                <w:b/>
              </w:rPr>
            </w:pPr>
            <w:r w:rsidRPr="00F95A16">
              <w:rPr>
                <w:b/>
              </w:rPr>
              <w:t>Diagnostic codes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jc w:val="center"/>
              <w:rPr>
                <w:b/>
              </w:rPr>
            </w:pPr>
            <w:r w:rsidRPr="00F95A16">
              <w:rPr>
                <w:b/>
              </w:rPr>
              <w:t>ICD 7</w:t>
            </w:r>
            <w:r w:rsidRPr="00F95A16">
              <w:rPr>
                <w:b/>
                <w:vertAlign w:val="superscript"/>
              </w:rPr>
              <w:t>th</w:t>
            </w:r>
            <w:r w:rsidRPr="00F95A16">
              <w:rPr>
                <w:b/>
              </w:rPr>
              <w:t xml:space="preserve"> edition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jc w:val="center"/>
              <w:rPr>
                <w:b/>
              </w:rPr>
            </w:pPr>
            <w:r w:rsidRPr="00F95A16">
              <w:rPr>
                <w:b/>
              </w:rPr>
              <w:t>ICD 10</w:t>
            </w:r>
            <w:r w:rsidRPr="00F95A16">
              <w:rPr>
                <w:b/>
                <w:vertAlign w:val="superscript"/>
              </w:rPr>
              <w:t>th</w:t>
            </w:r>
            <w:r w:rsidRPr="00F95A16">
              <w:rPr>
                <w:b/>
              </w:rPr>
              <w:t xml:space="preserve"> edition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Malignant melanoma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90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43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Other skin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91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44, D04, D03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  <w:rPr>
                <w:b/>
              </w:rPr>
            </w:pPr>
            <w:r w:rsidRPr="00F95A16">
              <w:rPr>
                <w:b/>
              </w:rPr>
              <w:t>Respiratory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Lung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162, 164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33, C34, C38, D021, D022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Pharynx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140-149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00-11, C13, C14, D000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Larynx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160, 161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12,C30-32, D020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  <w:rPr>
                <w:b/>
              </w:rPr>
            </w:pPr>
            <w:r w:rsidRPr="00F95A16">
              <w:rPr>
                <w:b/>
              </w:rPr>
              <w:t>Gastrointestinal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olon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153, 154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18-C21, D010-D013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Pancreas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57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25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Liver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55, 156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22-C24, D015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Stomach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51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16, D002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Oesophagus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50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15, D001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Small intestine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52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17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  <w:rPr>
                <w:b/>
              </w:rPr>
            </w:pPr>
            <w:proofErr w:type="spellStart"/>
            <w:r w:rsidRPr="00F95A16">
              <w:rPr>
                <w:b/>
              </w:rPr>
              <w:t>Hematological</w:t>
            </w:r>
            <w:proofErr w:type="spellEnd"/>
            <w:r w:rsidRPr="00F95A16">
              <w:rPr>
                <w:b/>
              </w:rPr>
              <w:t xml:space="preserve">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proofErr w:type="spellStart"/>
            <w:r w:rsidRPr="00F95A16">
              <w:t>Leukemia</w:t>
            </w:r>
            <w:proofErr w:type="spellEnd"/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204,207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91-C95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Multiple myeloma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203, 205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88, C90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Non-Hodgkin’s lymphoma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200, 202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82-C85, C96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Hodgkin’s lymphoma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201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81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  <w:rPr>
                <w:b/>
              </w:rPr>
            </w:pPr>
            <w:r w:rsidRPr="00F95A16">
              <w:rPr>
                <w:b/>
              </w:rPr>
              <w:t>Women’s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Breast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70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50, D05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Ovary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75, 176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51, C52, C56, C57, D070-D073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orpus uteri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72-174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54, C55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ervix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71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53, D06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  <w:rPr>
                <w:b/>
              </w:rPr>
            </w:pPr>
            <w:r w:rsidRPr="00F95A16">
              <w:rPr>
                <w:b/>
              </w:rPr>
              <w:t>Other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Urinary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81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65-C68, D090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Kidney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80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C64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Brain cancer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92, 193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69-C72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Sarcoma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196, 197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40, C41, C45-C49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Endocrine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194, 195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37, C73-C75, D093</w:t>
            </w:r>
          </w:p>
        </w:tc>
      </w:tr>
      <w:tr w:rsidR="006A611D" w:rsidRPr="00F95A16" w:rsidTr="006A611D">
        <w:tc>
          <w:tcPr>
            <w:tcW w:w="3284" w:type="dxa"/>
          </w:tcPr>
          <w:p w:rsidR="006A611D" w:rsidRPr="00F95A16" w:rsidRDefault="006A611D" w:rsidP="00A75E34">
            <w:pPr>
              <w:spacing w:line="240" w:lineRule="auto"/>
            </w:pPr>
            <w:r w:rsidRPr="00F95A16">
              <w:t>Remaining cancers</w:t>
            </w: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158, 159, 179, 199</w:t>
            </w:r>
          </w:p>
          <w:p w:rsidR="006A611D" w:rsidRPr="00F95A16" w:rsidRDefault="006A611D" w:rsidP="00A75E34">
            <w:pPr>
              <w:spacing w:line="240" w:lineRule="auto"/>
            </w:pPr>
          </w:p>
        </w:tc>
        <w:tc>
          <w:tcPr>
            <w:tcW w:w="3285" w:type="dxa"/>
          </w:tcPr>
          <w:p w:rsidR="006A611D" w:rsidRPr="00F95A16" w:rsidRDefault="006A611D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C26, C39, C58, C60, C63, C76, C80, D014, D017, D019, D023, D024, D07, D09</w:t>
            </w:r>
          </w:p>
        </w:tc>
      </w:tr>
    </w:tbl>
    <w:p w:rsidR="005D19E6" w:rsidRDefault="005D19E6">
      <w:bookmarkStart w:id="0" w:name="_GoBack"/>
      <w:bookmarkEnd w:id="0"/>
    </w:p>
    <w:sectPr w:rsidR="005D19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11D"/>
    <w:rsid w:val="005D19E6"/>
    <w:rsid w:val="006A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11D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A6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11D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A6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Vedel Krogh</dc:creator>
  <cp:keywords/>
  <dc:description/>
  <cp:lastModifiedBy>Signe Vedel Krogh</cp:lastModifiedBy>
  <cp:revision>1</cp:revision>
  <dcterms:created xsi:type="dcterms:W3CDTF">2015-08-19T12:31:00Z</dcterms:created>
  <dcterms:modified xsi:type="dcterms:W3CDTF">2015-08-19T12:32:00Z</dcterms:modified>
</cp:coreProperties>
</file>